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23D" w:rsidRPr="001B35BE" w:rsidRDefault="00EF523D" w:rsidP="00EF523D">
      <w:pPr>
        <w:spacing w:line="360" w:lineRule="auto"/>
        <w:rPr>
          <w:rFonts w:cstheme="minorHAnsi"/>
          <w:b/>
          <w:bCs/>
          <w:sz w:val="24"/>
          <w:szCs w:val="24"/>
          <w:shd w:val="clear" w:color="auto" w:fill="FFFFFF"/>
        </w:rPr>
      </w:pPr>
      <w:r w:rsidRPr="001B35BE">
        <w:rPr>
          <w:rFonts w:cstheme="minorHAnsi"/>
          <w:b/>
          <w:bCs/>
          <w:sz w:val="24"/>
          <w:szCs w:val="24"/>
          <w:shd w:val="clear" w:color="auto" w:fill="FFFFFF"/>
        </w:rPr>
        <w:t>Supplementary Material</w:t>
      </w:r>
      <w:bookmarkStart w:id="0" w:name="_GoBack"/>
      <w:bookmarkEnd w:id="0"/>
    </w:p>
    <w:p w:rsidR="00EF523D" w:rsidRPr="001B35BE" w:rsidRDefault="00EF523D" w:rsidP="00EF523D">
      <w:pPr>
        <w:spacing w:line="360" w:lineRule="auto"/>
        <w:rPr>
          <w:rFonts w:cstheme="minorHAnsi"/>
          <w:i/>
          <w:sz w:val="20"/>
          <w:szCs w:val="20"/>
        </w:rPr>
      </w:pPr>
      <w:proofErr w:type="gramStart"/>
      <w:r w:rsidRPr="001B35BE">
        <w:rPr>
          <w:rFonts w:cstheme="minorHAnsi"/>
          <w:i/>
          <w:sz w:val="20"/>
          <w:szCs w:val="20"/>
        </w:rPr>
        <w:t>Table 1a:  Post-intervention outcomes and patients</w:t>
      </w:r>
      <w:r>
        <w:rPr>
          <w:rFonts w:cstheme="minorHAnsi"/>
          <w:i/>
          <w:sz w:val="20"/>
          <w:szCs w:val="20"/>
        </w:rPr>
        <w:t>’</w:t>
      </w:r>
      <w:r w:rsidRPr="001B35BE">
        <w:rPr>
          <w:rFonts w:cstheme="minorHAnsi"/>
          <w:i/>
          <w:sz w:val="20"/>
          <w:szCs w:val="20"/>
        </w:rPr>
        <w:t xml:space="preserve"> and caregivers</w:t>
      </w:r>
      <w:r>
        <w:rPr>
          <w:rFonts w:cstheme="minorHAnsi"/>
          <w:i/>
          <w:sz w:val="20"/>
          <w:szCs w:val="20"/>
        </w:rPr>
        <w:t>’</w:t>
      </w:r>
      <w:r w:rsidRPr="001B35BE">
        <w:rPr>
          <w:rFonts w:cstheme="minorHAnsi"/>
          <w:i/>
          <w:sz w:val="20"/>
          <w:szCs w:val="20"/>
        </w:rPr>
        <w:t xml:space="preserve"> evaluation of the intervention.</w:t>
      </w:r>
      <w:proofErr w:type="gramEnd"/>
      <w:r w:rsidRPr="001B35BE">
        <w:rPr>
          <w:rFonts w:cstheme="minorHAnsi"/>
          <w:i/>
          <w:sz w:val="20"/>
          <w:szCs w:val="20"/>
        </w:rPr>
        <w:t xml:space="preserve"> Dyads that did not start the first session were excluded.</w:t>
      </w:r>
    </w:p>
    <w:tbl>
      <w:tblPr>
        <w:tblW w:w="9356" w:type="dxa"/>
        <w:tblInd w:w="-1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1559"/>
        <w:gridCol w:w="1418"/>
        <w:gridCol w:w="1559"/>
      </w:tblGrid>
      <w:tr w:rsidR="00EF523D" w:rsidRPr="001B35BE" w:rsidTr="009C520B">
        <w:trPr>
          <w:trHeight w:val="196"/>
        </w:trPr>
        <w:tc>
          <w:tcPr>
            <w:tcW w:w="3544" w:type="dxa"/>
            <w:vMerge w:val="restart"/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right w:val="single" w:sz="8" w:space="0" w:color="auto"/>
            </w:tcBorders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2977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regiver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Merge/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59" w:type="dxa"/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 xml:space="preserve">Emotional function 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.66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53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32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69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Self-efficacy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0.60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90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6.00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34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Dyadic Coping Inventory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  <w:hideMark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Ways of Giving Support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Questions evaluating the intervention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F523D" w:rsidRPr="001B35BE" w:rsidTr="009C520B">
        <w:trPr>
          <w:trHeight w:val="308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Usefulness of </w:t>
            </w:r>
            <w:proofErr w:type="spellStart"/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FOCUS</w:t>
            </w:r>
            <w:proofErr w:type="spellEnd"/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23D" w:rsidRPr="001B35BE" w:rsidTr="009C520B">
        <w:trPr>
          <w:trHeight w:val="38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useful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77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39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utral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30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32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seful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93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29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23D" w:rsidRPr="001B35BE" w:rsidTr="009C520B">
        <w:trPr>
          <w:trHeight w:val="208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Satisfaction with </w:t>
            </w:r>
            <w:proofErr w:type="spellStart"/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FOCUS</w:t>
            </w:r>
            <w:proofErr w:type="spellEnd"/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23D" w:rsidRPr="001B35BE" w:rsidTr="009C520B">
        <w:trPr>
          <w:trHeight w:val="184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satisfied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76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07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utral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.35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24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ied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88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69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23D" w:rsidRPr="001B35BE" w:rsidTr="009C520B">
        <w:trPr>
          <w:trHeight w:val="25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mportance of information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42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92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utral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30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63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27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46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23D" w:rsidRPr="001B35BE" w:rsidTr="009C520B">
        <w:trPr>
          <w:trHeight w:val="360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he programme took too much time.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76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.99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utral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29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.55%</w:t>
            </w:r>
          </w:p>
        </w:tc>
      </w:tr>
      <w:tr w:rsidR="00EF523D" w:rsidRPr="001B35BE" w:rsidTr="009C520B">
        <w:trPr>
          <w:trHeight w:val="196"/>
        </w:trPr>
        <w:tc>
          <w:tcPr>
            <w:tcW w:w="3544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276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94%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59" w:type="dxa"/>
            <w:vAlign w:val="center"/>
          </w:tcPr>
          <w:p w:rsidR="00EF523D" w:rsidRPr="001B35BE" w:rsidRDefault="00EF523D" w:rsidP="009C520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35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46%</w:t>
            </w:r>
          </w:p>
        </w:tc>
      </w:tr>
    </w:tbl>
    <w:p w:rsidR="002F3518" w:rsidRDefault="002F3518"/>
    <w:sectPr w:rsidR="002F3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23D"/>
    <w:rsid w:val="002F3518"/>
    <w:rsid w:val="00EF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23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23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thi Selvi S</dc:creator>
  <cp:lastModifiedBy>Sakthi Selvi S</cp:lastModifiedBy>
  <cp:revision>1</cp:revision>
  <dcterms:created xsi:type="dcterms:W3CDTF">2026-02-02T05:55:00Z</dcterms:created>
  <dcterms:modified xsi:type="dcterms:W3CDTF">2026-02-02T05:55:00Z</dcterms:modified>
</cp:coreProperties>
</file>